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752"/>
        <w:tblW w:w="680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2"/>
        <w:gridCol w:w="1114"/>
        <w:gridCol w:w="1127"/>
        <w:gridCol w:w="1417"/>
        <w:gridCol w:w="1134"/>
      </w:tblGrid>
      <w:tr w:rsidR="007309D7" w14:paraId="2E207FEE" w14:textId="77777777" w:rsidTr="00C31B7E">
        <w:trPr>
          <w:trHeight w:val="360"/>
        </w:trPr>
        <w:tc>
          <w:tcPr>
            <w:tcW w:w="20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9F9C5E4" w14:textId="77777777" w:rsidR="007309D7" w:rsidRDefault="007309D7" w:rsidP="005A2036">
            <w:pPr>
              <w:keepNext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mensions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E29ADCB" w14:textId="77777777" w:rsidR="007309D7" w:rsidRDefault="007309D7" w:rsidP="005A2036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24"/>
              </w:rPr>
              <w:t>EQ-5D-Y-3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FFD2925" w14:textId="77777777" w:rsidR="007309D7" w:rsidRDefault="007309D7" w:rsidP="005A2036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sz w:val="18"/>
                <w:szCs w:val="24"/>
              </w:rPr>
              <w:t>EQ-5D-Y-5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7309D7" w14:paraId="672C7AC6" w14:textId="77777777" w:rsidTr="00C31B7E">
        <w:trPr>
          <w:trHeight w:val="14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8A14F" w14:textId="77777777" w:rsidR="007309D7" w:rsidRDefault="007309D7" w:rsidP="005A2036">
            <w:pPr>
              <w:rPr>
                <w:b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4B110FE" w14:textId="77777777" w:rsidR="007309D7" w:rsidRDefault="007309D7" w:rsidP="005A2036">
            <w:pPr>
              <w:keepNext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Agreement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7E5AA14" w14:textId="77777777" w:rsidR="007309D7" w:rsidRDefault="007309D7" w:rsidP="005A2036">
            <w:pPr>
              <w:keepNext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wet’s</w:t>
            </w:r>
            <w:proofErr w:type="spellEnd"/>
            <w:r>
              <w:rPr>
                <w:b/>
                <w:sz w:val="18"/>
                <w:szCs w:val="18"/>
              </w:rPr>
              <w:t xml:space="preserve"> A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0BA97E3" w14:textId="77777777" w:rsidR="007309D7" w:rsidRDefault="007309D7" w:rsidP="005A2036">
            <w:pPr>
              <w:keepNext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Agree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161920B" w14:textId="77777777" w:rsidR="007309D7" w:rsidRDefault="007309D7" w:rsidP="005A2036">
            <w:pPr>
              <w:keepNext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Gwet’s</w:t>
            </w:r>
            <w:proofErr w:type="spellEnd"/>
            <w:r>
              <w:rPr>
                <w:b/>
                <w:sz w:val="18"/>
                <w:szCs w:val="18"/>
              </w:rPr>
              <w:t xml:space="preserve"> AC</w:t>
            </w:r>
          </w:p>
        </w:tc>
      </w:tr>
      <w:tr w:rsidR="007309D7" w14:paraId="5CAF08EB" w14:textId="77777777" w:rsidTr="00C31B7E">
        <w:trPr>
          <w:trHeight w:val="360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6EEDE9" w14:textId="77777777" w:rsidR="007309D7" w:rsidRDefault="007309D7" w:rsidP="005A203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ility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9DC10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C122D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22350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117B2A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 w:rsidR="007309D7" w14:paraId="565C3B94" w14:textId="77777777" w:rsidTr="00C31B7E">
        <w:trPr>
          <w:trHeight w:val="36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F61994" w14:textId="77777777" w:rsidR="007309D7" w:rsidRDefault="007309D7" w:rsidP="005A203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oking after mysel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0266C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0EC70A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6A140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94ED30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</w:tr>
      <w:tr w:rsidR="007309D7" w14:paraId="7C313906" w14:textId="77777777" w:rsidTr="00C31B7E">
        <w:trPr>
          <w:trHeight w:val="373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668165" w14:textId="77777777" w:rsidR="007309D7" w:rsidRDefault="007309D7" w:rsidP="005A203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activiti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ED75C" w14:textId="77777777" w:rsidR="007309D7" w:rsidRDefault="007741A1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7B60F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="007B60F4">
              <w:rPr>
                <w:sz w:val="18"/>
                <w:szCs w:val="18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18ABD5" w14:textId="77777777" w:rsidR="007309D7" w:rsidRDefault="007741A1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B60F4">
              <w:rPr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4C1D4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CA561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7309D7" w14:paraId="75B65DCE" w14:textId="77777777" w:rsidTr="00C31B7E">
        <w:trPr>
          <w:trHeight w:val="36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765A3A1" w14:textId="77777777" w:rsidR="007309D7" w:rsidRDefault="007309D7" w:rsidP="005A203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/discomfor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43021F" w14:textId="77777777" w:rsidR="007309D7" w:rsidRDefault="007B60F4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 w:rsidR="007741A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B546A9" w14:textId="77777777" w:rsidR="007309D7" w:rsidRDefault="007741A1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7B60F4">
              <w:rPr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64B4B5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57280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7309D7" w14:paraId="581DD262" w14:textId="77777777" w:rsidTr="00C31B7E">
        <w:trPr>
          <w:trHeight w:val="387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039A8B6" w14:textId="77777777" w:rsidR="007309D7" w:rsidRDefault="007309D7" w:rsidP="005A2036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ried/sad/unhappy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A3823" w14:textId="77777777" w:rsidR="007309D7" w:rsidRDefault="007741A1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1897D0" w14:textId="77777777" w:rsidR="007309D7" w:rsidRDefault="007741A1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850591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336106" w14:textId="77777777" w:rsidR="007309D7" w:rsidRDefault="002F3D45" w:rsidP="005A203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</w:tbl>
    <w:p w14:paraId="6B73C188" w14:textId="77777777" w:rsidR="00C31B7E" w:rsidRDefault="00C31B7E" w:rsidP="005A2036">
      <w:pPr>
        <w:jc w:val="center"/>
        <w:rPr>
          <w:b/>
        </w:rPr>
      </w:pPr>
    </w:p>
    <w:p w14:paraId="3B5ADA34" w14:textId="77777777" w:rsidR="00C31B7E" w:rsidRDefault="00C31B7E" w:rsidP="005A2036">
      <w:pPr>
        <w:jc w:val="center"/>
        <w:rPr>
          <w:b/>
        </w:rPr>
      </w:pPr>
    </w:p>
    <w:p w14:paraId="78049CD9" w14:textId="52D4735F" w:rsidR="00C31B7E" w:rsidRDefault="00C31B7E" w:rsidP="00C31B7E">
      <w:pPr>
        <w:rPr>
          <w:b/>
          <w:sz w:val="28"/>
          <w:szCs w:val="28"/>
        </w:rPr>
      </w:pPr>
      <w:r>
        <w:rPr>
          <w:b/>
        </w:rPr>
        <w:t xml:space="preserve">Table A3 -- Test-retest Reliability of EQ-5D-Y-3L and </w:t>
      </w:r>
      <w:bookmarkStart w:id="0" w:name="_Hlk47020336"/>
      <w:r>
        <w:rPr>
          <w:b/>
        </w:rPr>
        <w:t>EQ-5D-Y-5L</w:t>
      </w:r>
      <w:bookmarkEnd w:id="0"/>
    </w:p>
    <w:p w14:paraId="1F0C1DFF" w14:textId="77777777" w:rsidR="00C31B7E" w:rsidRPr="005F01C1" w:rsidRDefault="00C31B7E" w:rsidP="005A2036">
      <w:pPr>
        <w:jc w:val="center"/>
        <w:rPr>
          <w:b/>
          <w:sz w:val="28"/>
          <w:szCs w:val="28"/>
        </w:rPr>
      </w:pPr>
    </w:p>
    <w:p w14:paraId="6E668B03" w14:textId="77777777" w:rsidR="00D77315" w:rsidRDefault="00D77315"/>
    <w:sectPr w:rsidR="00D7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wAiE0szIyMzYxNjcyUdpeDU4uLM/DyQAsNaAMvb9YssAAAA"/>
  </w:docVars>
  <w:rsids>
    <w:rsidRoot w:val="007309D7"/>
    <w:rsid w:val="000B3303"/>
    <w:rsid w:val="002F3D45"/>
    <w:rsid w:val="00362A36"/>
    <w:rsid w:val="005A2036"/>
    <w:rsid w:val="0066540D"/>
    <w:rsid w:val="007309D7"/>
    <w:rsid w:val="007741A1"/>
    <w:rsid w:val="007B60F4"/>
    <w:rsid w:val="00C31B7E"/>
    <w:rsid w:val="00D77315"/>
    <w:rsid w:val="00E0166F"/>
    <w:rsid w:val="00ED4D0D"/>
    <w:rsid w:val="00FC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0D08D0"/>
  <w15:chartTrackingRefBased/>
  <w15:docId w15:val="{39863E59-D461-4A5B-A57B-A1032A703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9D7"/>
    <w:pPr>
      <w:spacing w:after="0" w:line="240" w:lineRule="auto"/>
    </w:pPr>
    <w:rPr>
      <w:rFonts w:ascii="Times New Roman" w:eastAsia="Times New Roman" w:hAnsi="Times New Roman" w:cs="Times New Roman"/>
      <w:spacing w:val="-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09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S. Fitriana</dc:creator>
  <cp:keywords/>
  <dc:description/>
  <cp:lastModifiedBy>Titi Fitriana</cp:lastModifiedBy>
  <cp:revision>2</cp:revision>
  <dcterms:created xsi:type="dcterms:W3CDTF">2021-07-09T02:16:00Z</dcterms:created>
  <dcterms:modified xsi:type="dcterms:W3CDTF">2021-07-09T02:16:00Z</dcterms:modified>
</cp:coreProperties>
</file>